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Table  S1. Transcription factor binding prediction analyses for the -237A and -237G promoter variants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63675</wp:posOffset>
                </wp:positionH>
                <wp:positionV relativeFrom="page">
                  <wp:posOffset>1667510</wp:posOffset>
                </wp:positionV>
                <wp:extent cx="3491230" cy="2589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1230" cy="2589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21"/>
                              <w:gridCol w:w="1638"/>
                              <w:gridCol w:w="1639"/>
                            </w:tblGrid>
                            <w:tr>
                              <w:trPr/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mbria" w:hAnsi="Cambria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b/>
                                      <w:sz w:val="22"/>
                                      <w:szCs w:val="22"/>
                                    </w:rPr>
                                    <w:t>Prediction Program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mbria" w:hAnsi="Cambria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b/>
                                      <w:sz w:val="22"/>
                                      <w:szCs w:val="22"/>
                                    </w:rPr>
                                    <w:t>-237G specific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mbria" w:hAnsi="Cambria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b/>
                                      <w:sz w:val="22"/>
                                      <w:szCs w:val="22"/>
                                    </w:rPr>
                                    <w:t>-237A specifi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mbria" w:hAnsi="Cambria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PROMO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p3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BTEB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Elk-1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MatInspector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AP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CDPCD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GAB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VDR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GAT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GFI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HAND1E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MA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OCT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PAX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PAX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  <w:t>PAR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mbria" w:hAnsi="Cambria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9pt;height:203.9pt;mso-wrap-distance-left:9pt;mso-wrap-distance-right:9pt;mso-wrap-distance-top:0pt;mso-wrap-distance-bottom:0pt;margin-top:131.3pt;mso-position-vertical-relative:page;margin-left:115.25pt;mso-position-horizontal-relative:page">
                <v:fill opacity="0f"/>
                <v:textbox inset="0in,0in,0in,0in">
                  <w:txbxContent>
                    <w:tbl>
                      <w:tblPr>
                        <w:tblW w:w="54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21"/>
                        <w:gridCol w:w="1638"/>
                        <w:gridCol w:w="1639"/>
                      </w:tblGrid>
                      <w:tr>
                        <w:trPr/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mbria" w:hAnsi="Cambria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b/>
                                <w:sz w:val="22"/>
                                <w:szCs w:val="22"/>
                              </w:rPr>
                              <w:t>Prediction Program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mbria" w:hAnsi="Cambria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b/>
                                <w:sz w:val="22"/>
                                <w:szCs w:val="22"/>
                              </w:rPr>
                              <w:t>-237G specific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mbria" w:hAnsi="Cambria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b/>
                                <w:sz w:val="22"/>
                                <w:szCs w:val="22"/>
                              </w:rPr>
                              <w:t>-237A specifi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mbria" w:hAnsi="Cambria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PROMO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p3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BTEB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Elk-1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MatInspector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AP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CDPCD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GAB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VDR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G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GFI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HAND1E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MA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OCT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PAX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PAX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  <w:t>PAR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mbria" w:hAnsi="Cambria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jc w:val="both"/>
        <w:rPr/>
      </w:pPr>
      <w:r>
        <w:rPr>
          <w:rFonts w:cs="Cambria" w:ascii="Cambria" w:hAnsi="Cambria"/>
        </w:rPr>
        <w:t>TNF</w:t>
      </w:r>
      <w:r>
        <w:rPr>
          <w:rFonts w:eastAsia="Symbol" w:cs="Symbol" w:ascii="Symbol" w:hAnsi="Symbol"/>
        </w:rPr>
        <w:t></w:t>
      </w:r>
      <w:r>
        <w:rPr>
          <w:rFonts w:cs="Cambria" w:ascii="Cambria" w:hAnsi="Cambria"/>
        </w:rPr>
        <w:t xml:space="preserve"> promoter sequences encoding the -237A and -237G SNP variants were evaluated using PROMO and MatInspector Software.  Factors predicted to bind exclusively to DNA coding either the A or G variants are reported.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2:28:00Z</dcterms:created>
  <dc:creator> </dc:creator>
  <dc:description/>
  <cp:keywords/>
  <dc:language>en-US</dc:language>
  <cp:lastModifiedBy> </cp:lastModifiedBy>
  <dcterms:modified xsi:type="dcterms:W3CDTF">2012-06-20T09:44:00Z</dcterms:modified>
  <cp:revision>20</cp:revision>
  <dc:subject/>
  <dc:title>Supplementary Table 1</dc:title>
</cp:coreProperties>
</file>